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9D35E" w14:textId="406C99CE" w:rsidR="00DD15D6" w:rsidRPr="00513529" w:rsidRDefault="00E94FF6" w:rsidP="005369EF">
      <w:pPr>
        <w:spacing w:after="120"/>
        <w:rPr>
          <w:rFonts w:ascii="Arial" w:hAnsi="Arial" w:cs="Arial"/>
          <w:b/>
        </w:rPr>
      </w:pPr>
      <w:r w:rsidRPr="00513529">
        <w:rPr>
          <w:rFonts w:ascii="Arial" w:hAnsi="Arial" w:cs="Arial"/>
          <w:b/>
        </w:rPr>
        <w:t>Online Resource 1</w:t>
      </w:r>
    </w:p>
    <w:p w14:paraId="5187B188" w14:textId="77777777" w:rsidR="00513529" w:rsidRDefault="00513529">
      <w:pPr>
        <w:rPr>
          <w:rFonts w:ascii="Arial" w:hAnsi="Arial" w:cs="Arial"/>
          <w:b/>
        </w:rPr>
      </w:pPr>
    </w:p>
    <w:p w14:paraId="111A6456" w14:textId="77777777" w:rsidR="00513529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Journal</w:t>
      </w:r>
    </w:p>
    <w:p w14:paraId="3C87F4C2" w14:textId="400A74B2" w:rsidR="00513529" w:rsidRPr="00563B9F" w:rsidRDefault="004D3C60" w:rsidP="00513529">
      <w:pPr>
        <w:spacing w:after="120" w:line="360" w:lineRule="auto"/>
        <w:contextualSpacing/>
        <w:rPr>
          <w:rFonts w:ascii="Arial" w:eastAsia="Times New Roman" w:hAnsi="Arial" w:cs="Arial"/>
          <w:bCs/>
        </w:rPr>
      </w:pPr>
      <w:bookmarkStart w:id="0" w:name="_GoBack"/>
      <w:r w:rsidRPr="004D3C60">
        <w:rPr>
          <w:rFonts w:ascii="Arial" w:eastAsia="Times New Roman" w:hAnsi="Arial" w:cs="Arial"/>
          <w:bCs/>
        </w:rPr>
        <w:t>Supportive Care in Cancer</w:t>
      </w:r>
    </w:p>
    <w:bookmarkEnd w:id="0"/>
    <w:p w14:paraId="46C59530" w14:textId="77777777" w:rsidR="00513529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24F91CB2" w14:textId="77777777" w:rsidR="00513529" w:rsidRPr="00563B9F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r w:rsidRPr="00563B9F">
        <w:rPr>
          <w:rFonts w:ascii="Arial" w:eastAsia="Times New Roman" w:hAnsi="Arial" w:cs="Arial"/>
          <w:b/>
          <w:bCs/>
        </w:rPr>
        <w:t>Title</w:t>
      </w:r>
    </w:p>
    <w:p w14:paraId="03CE8C5E" w14:textId="77777777" w:rsidR="00513529" w:rsidRPr="00563B9F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Cs/>
        </w:rPr>
      </w:pPr>
      <w:r w:rsidRPr="00563B9F">
        <w:rPr>
          <w:rFonts w:ascii="Arial" w:eastAsia="Times New Roman" w:hAnsi="Arial" w:cs="Arial"/>
          <w:bCs/>
        </w:rPr>
        <w:t xml:space="preserve">Incidence and management of diarrhoea associated with abemaciclib and endocrine therapy for </w:t>
      </w:r>
      <w:r w:rsidRPr="00563B9F">
        <w:rPr>
          <w:rFonts w:ascii="Arial" w:hAnsi="Arial" w:cs="Arial"/>
          <w:shd w:val="clear" w:color="auto" w:fill="FFFFFF"/>
        </w:rPr>
        <w:t>hormone-receptor positive, HER2 negative</w:t>
      </w:r>
      <w:r w:rsidRPr="00563B9F">
        <w:rPr>
          <w:rFonts w:ascii="Arial" w:eastAsia="Times New Roman" w:hAnsi="Arial" w:cs="Arial"/>
          <w:bCs/>
        </w:rPr>
        <w:t xml:space="preserve"> metastatic breast cancer: the UK patients’ perspectives</w:t>
      </w:r>
    </w:p>
    <w:p w14:paraId="25EBB25D" w14:textId="77777777" w:rsidR="00513529" w:rsidRPr="00623869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5E2666CF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b/>
          <w:bCs/>
        </w:rPr>
      </w:pPr>
      <w:r w:rsidRPr="00623869">
        <w:rPr>
          <w:rFonts w:ascii="Arial" w:eastAsia="Times New Roman" w:hAnsi="Arial" w:cs="Arial"/>
          <w:b/>
          <w:bCs/>
        </w:rPr>
        <w:t xml:space="preserve">Authors </w:t>
      </w:r>
    </w:p>
    <w:p w14:paraId="024308EA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Helena Harder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2-7296-8227)</w:t>
      </w:r>
    </w:p>
    <w:p w14:paraId="60B9BA32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Rachel Starkings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</w:t>
      </w:r>
      <w:r w:rsidRPr="00623869">
        <w:rPr>
          <w:rFonts w:ascii="Arial" w:hAnsi="Arial" w:cs="Arial"/>
          <w:shd w:val="clear" w:color="auto" w:fill="FFFFFF"/>
        </w:rPr>
        <w:t>0000-0002-1947-018X)</w:t>
      </w:r>
    </w:p>
    <w:p w14:paraId="5028EB0E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Lesley Fallowfield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3-0577-4518)</w:t>
      </w:r>
    </w:p>
    <w:p w14:paraId="4CCE4F3A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Shirley May</w:t>
      </w:r>
      <w:r w:rsidRPr="00623869">
        <w:rPr>
          <w:rFonts w:ascii="Arial" w:hAnsi="Arial" w:cs="Arial"/>
          <w:vertAlign w:val="superscript"/>
        </w:rPr>
        <w:t xml:space="preserve">1 </w:t>
      </w:r>
      <w:r w:rsidRPr="00623869">
        <w:rPr>
          <w:rFonts w:ascii="Arial" w:hAnsi="Arial" w:cs="Arial"/>
        </w:rPr>
        <w:t>(0000-0002-3167-9891)</w:t>
      </w:r>
    </w:p>
    <w:p w14:paraId="21C2476D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Valerie Shilling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2-5610-0321)</w:t>
      </w:r>
    </w:p>
    <w:p w14:paraId="353AF4E5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bCs/>
        </w:rPr>
      </w:pPr>
    </w:p>
    <w:p w14:paraId="31D1B5EE" w14:textId="77777777" w:rsidR="00513529" w:rsidRPr="00563B9F" w:rsidRDefault="00513529" w:rsidP="00513529">
      <w:pPr>
        <w:spacing w:line="360" w:lineRule="auto"/>
        <w:contextualSpacing/>
        <w:rPr>
          <w:rFonts w:ascii="Arial" w:hAnsi="Arial" w:cs="Arial"/>
          <w:b/>
        </w:rPr>
      </w:pPr>
      <w:r w:rsidRPr="00563B9F">
        <w:rPr>
          <w:rFonts w:ascii="Arial" w:hAnsi="Arial" w:cs="Arial"/>
          <w:b/>
        </w:rPr>
        <w:t>Affiliations</w:t>
      </w:r>
    </w:p>
    <w:p w14:paraId="553D42E7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  <w:vertAlign w:val="superscript"/>
        </w:rPr>
        <w:t xml:space="preserve">1 </w:t>
      </w:r>
      <w:r w:rsidRPr="00623869">
        <w:rPr>
          <w:rFonts w:ascii="Arial" w:hAnsi="Arial" w:cs="Arial"/>
          <w:shd w:val="clear" w:color="auto" w:fill="FFFFFF"/>
        </w:rPr>
        <w:t>Sussex Health Outcomes Research and Education in Cancer</w:t>
      </w:r>
      <w:r>
        <w:rPr>
          <w:rFonts w:ascii="Arial" w:hAnsi="Arial" w:cs="Arial"/>
          <w:shd w:val="clear" w:color="auto" w:fill="FFFFFF"/>
        </w:rPr>
        <w:t xml:space="preserve"> (SHORE-C)</w:t>
      </w:r>
      <w:r w:rsidRPr="00623869">
        <w:rPr>
          <w:rFonts w:ascii="Arial" w:hAnsi="Arial" w:cs="Arial"/>
          <w:shd w:val="clear" w:color="auto" w:fill="FFFFFF"/>
        </w:rPr>
        <w:t xml:space="preserve">, </w:t>
      </w:r>
      <w:r w:rsidRPr="00623869">
        <w:rPr>
          <w:rFonts w:ascii="Arial" w:hAnsi="Arial" w:cs="Arial"/>
        </w:rPr>
        <w:t>Brighton and Sussex Medical School,</w:t>
      </w:r>
      <w:r w:rsidRPr="00623869">
        <w:rPr>
          <w:rFonts w:ascii="Arial" w:hAnsi="Arial" w:cs="Arial"/>
          <w:shd w:val="clear" w:color="auto" w:fill="FFFFFF"/>
        </w:rPr>
        <w:t xml:space="preserve"> University of Sussex, Brighton, United Kingdom</w:t>
      </w:r>
    </w:p>
    <w:p w14:paraId="2A3C70C9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</w:rPr>
      </w:pPr>
    </w:p>
    <w:p w14:paraId="6BBF92D4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b/>
        </w:rPr>
      </w:pPr>
      <w:r w:rsidRPr="00623869">
        <w:rPr>
          <w:rFonts w:ascii="Arial" w:hAnsi="Arial" w:cs="Arial"/>
          <w:b/>
        </w:rPr>
        <w:t>Corresponding author</w:t>
      </w:r>
    </w:p>
    <w:p w14:paraId="2F70B79E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Dr </w:t>
      </w:r>
      <w:r w:rsidRPr="00623869">
        <w:rPr>
          <w:rFonts w:ascii="Arial" w:hAnsi="Arial" w:cs="Arial"/>
        </w:rPr>
        <w:t>Helena Harder</w:t>
      </w:r>
    </w:p>
    <w:p w14:paraId="1240F1C2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  <w:shd w:val="clear" w:color="auto" w:fill="FFFFFF"/>
        </w:rPr>
        <w:t>Sussex Health Outcomes Research and Education in Cancer</w:t>
      </w:r>
      <w:r>
        <w:rPr>
          <w:rFonts w:ascii="Arial" w:hAnsi="Arial" w:cs="Arial"/>
          <w:shd w:val="clear" w:color="auto" w:fill="FFFFFF"/>
        </w:rPr>
        <w:t xml:space="preserve"> (SHORE-C)</w:t>
      </w:r>
    </w:p>
    <w:p w14:paraId="60874C48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</w:rPr>
        <w:t>Brighton and Sussex Medical School,</w:t>
      </w:r>
      <w:r w:rsidRPr="00623869">
        <w:rPr>
          <w:rFonts w:ascii="Arial" w:hAnsi="Arial" w:cs="Arial"/>
          <w:shd w:val="clear" w:color="auto" w:fill="FFFFFF"/>
        </w:rPr>
        <w:t xml:space="preserve"> University of Sussex, Brighton, UK</w:t>
      </w:r>
    </w:p>
    <w:p w14:paraId="418657D3" w14:textId="77777777" w:rsidR="00513529" w:rsidRDefault="004D3C60" w:rsidP="00513529">
      <w:pPr>
        <w:spacing w:line="360" w:lineRule="auto"/>
        <w:contextualSpacing/>
        <w:rPr>
          <w:rFonts w:ascii="Arial" w:hAnsi="Arial" w:cs="Arial"/>
        </w:rPr>
      </w:pPr>
      <w:hyperlink r:id="rId8" w:history="1">
        <w:r w:rsidR="00513529" w:rsidRPr="000716B1">
          <w:rPr>
            <w:rStyle w:val="Hyperlink"/>
            <w:rFonts w:ascii="Arial" w:hAnsi="Arial" w:cs="Arial"/>
          </w:rPr>
          <w:t>h.harder@sussex.ac.uk</w:t>
        </w:r>
      </w:hyperlink>
    </w:p>
    <w:p w14:paraId="59E4022F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</w:rPr>
      </w:pPr>
    </w:p>
    <w:p w14:paraId="1B349852" w14:textId="77777777" w:rsidR="00513529" w:rsidRDefault="00513529" w:rsidP="00513529"/>
    <w:p w14:paraId="3947AB72" w14:textId="2D5FDC00" w:rsidR="00E94FF6" w:rsidRPr="00513529" w:rsidRDefault="00E94FF6">
      <w:pPr>
        <w:rPr>
          <w:rFonts w:ascii="Arial" w:hAnsi="Arial" w:cs="Arial"/>
          <w:b/>
        </w:rPr>
      </w:pPr>
      <w:r w:rsidRPr="00513529">
        <w:rPr>
          <w:rFonts w:ascii="Arial" w:hAnsi="Arial" w:cs="Arial"/>
          <w:b/>
        </w:rPr>
        <w:br w:type="page"/>
      </w:r>
    </w:p>
    <w:p w14:paraId="5BE0DD36" w14:textId="77777777" w:rsidR="00E94FF6" w:rsidRPr="00DD15D6" w:rsidRDefault="00E94FF6" w:rsidP="005369EF">
      <w:pPr>
        <w:spacing w:after="120"/>
        <w:rPr>
          <w:rFonts w:ascii="Arial" w:hAnsi="Arial" w:cs="Arial"/>
          <w:b/>
          <w:sz w:val="24"/>
          <w:szCs w:val="24"/>
        </w:rPr>
      </w:pPr>
    </w:p>
    <w:p w14:paraId="7713D6FB" w14:textId="36EE8324" w:rsidR="005369EF" w:rsidRPr="00DD15D6" w:rsidRDefault="00DD15D6" w:rsidP="005369EF">
      <w:pPr>
        <w:spacing w:after="120"/>
        <w:rPr>
          <w:rFonts w:ascii="Arial" w:hAnsi="Arial" w:cs="Arial"/>
          <w:sz w:val="24"/>
          <w:szCs w:val="24"/>
        </w:rPr>
      </w:pPr>
      <w:r w:rsidRPr="00DD15D6">
        <w:rPr>
          <w:rFonts w:ascii="Arial" w:hAnsi="Arial" w:cs="Arial"/>
          <w:b/>
          <w:sz w:val="24"/>
          <w:szCs w:val="24"/>
        </w:rPr>
        <w:t>Figure I</w:t>
      </w:r>
      <w:r w:rsidR="00F14C87" w:rsidRPr="00DD15D6">
        <w:rPr>
          <w:rFonts w:ascii="Arial" w:hAnsi="Arial" w:cs="Arial"/>
          <w:b/>
          <w:sz w:val="24"/>
          <w:szCs w:val="24"/>
        </w:rPr>
        <w:t xml:space="preserve"> </w:t>
      </w:r>
      <w:r w:rsidR="005369EF" w:rsidRPr="00DD15D6">
        <w:rPr>
          <w:rFonts w:ascii="Arial" w:hAnsi="Arial" w:cs="Arial"/>
          <w:b/>
          <w:sz w:val="24"/>
          <w:szCs w:val="24"/>
        </w:rPr>
        <w:t>–</w:t>
      </w:r>
      <w:r w:rsidR="00D50569" w:rsidRPr="00DD15D6">
        <w:rPr>
          <w:rFonts w:ascii="Arial" w:hAnsi="Arial" w:cs="Arial"/>
          <w:b/>
          <w:sz w:val="24"/>
          <w:szCs w:val="24"/>
        </w:rPr>
        <w:t xml:space="preserve"> </w:t>
      </w:r>
      <w:r w:rsidR="005369EF" w:rsidRPr="00DD15D6">
        <w:rPr>
          <w:rFonts w:ascii="Arial" w:hAnsi="Arial" w:cs="Arial"/>
          <w:b/>
          <w:bCs/>
          <w:sz w:val="24"/>
          <w:szCs w:val="24"/>
        </w:rPr>
        <w:t>Consort diagram of participant flow through the study</w:t>
      </w:r>
    </w:p>
    <w:p w14:paraId="0F0E2937" w14:textId="77777777" w:rsidR="005369EF" w:rsidRPr="00D50569" w:rsidRDefault="005369EF">
      <w:pPr>
        <w:rPr>
          <w:rFonts w:ascii="Arial" w:hAnsi="Arial" w:cs="Arial"/>
          <w:sz w:val="24"/>
          <w:szCs w:val="24"/>
        </w:rPr>
      </w:pPr>
    </w:p>
    <w:p w14:paraId="42327959" w14:textId="4EA56A36" w:rsidR="00CF332A" w:rsidRPr="00D50569" w:rsidRDefault="00CF332A">
      <w:pPr>
        <w:rPr>
          <w:rFonts w:ascii="Arial" w:hAnsi="Arial" w:cs="Arial"/>
          <w:sz w:val="24"/>
          <w:szCs w:val="24"/>
        </w:rPr>
      </w:pPr>
      <w:r w:rsidRPr="00D5056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566185C" wp14:editId="58C150C5">
            <wp:extent cx="5731510" cy="810514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332A" w:rsidRPr="00D50569" w:rsidSect="00D50569"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96AFC"/>
    <w:multiLevelType w:val="multilevel"/>
    <w:tmpl w:val="37201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2A"/>
    <w:rsid w:val="00144B21"/>
    <w:rsid w:val="0015235F"/>
    <w:rsid w:val="00153CC2"/>
    <w:rsid w:val="002819D8"/>
    <w:rsid w:val="004D3C60"/>
    <w:rsid w:val="00513529"/>
    <w:rsid w:val="005369EF"/>
    <w:rsid w:val="007D766B"/>
    <w:rsid w:val="00C03917"/>
    <w:rsid w:val="00CF332A"/>
    <w:rsid w:val="00D50569"/>
    <w:rsid w:val="00DD15D6"/>
    <w:rsid w:val="00E94FF6"/>
    <w:rsid w:val="00F1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FDBE"/>
  <w15:chartTrackingRefBased/>
  <w15:docId w15:val="{0B850B39-F282-4117-B22B-346B9722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35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39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harder@sussex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eb6f408-6f09-4d0b-a6e5-ce7b7e3e43b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7B73D297BF11448B9DB17155D90619" ma:contentTypeVersion="18" ma:contentTypeDescription="Create a new document." ma:contentTypeScope="" ma:versionID="c148865b4d48f34168ed2f1baa05df89">
  <xsd:schema xmlns:xsd="http://www.w3.org/2001/XMLSchema" xmlns:xs="http://www.w3.org/2001/XMLSchema" xmlns:p="http://schemas.microsoft.com/office/2006/metadata/properties" xmlns:ns3="9eb6f408-6f09-4d0b-a6e5-ce7b7e3e43b0" xmlns:ns4="12532ef5-7fbc-4a94-97fa-5e58517bf881" targetNamespace="http://schemas.microsoft.com/office/2006/metadata/properties" ma:root="true" ma:fieldsID="ee2f84545bab1adfab5b6a8f95aa9cff" ns3:_="" ns4:_="">
    <xsd:import namespace="9eb6f408-6f09-4d0b-a6e5-ce7b7e3e43b0"/>
    <xsd:import namespace="12532ef5-7fbc-4a94-97fa-5e58517bf8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b6f408-6f09-4d0b-a6e5-ce7b7e3e4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32ef5-7fbc-4a94-97fa-5e58517bf88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50BA65-BD44-4EA6-9820-CF0E1CF9674D}">
  <ds:schemaRefs>
    <ds:schemaRef ds:uri="http://www.w3.org/XML/1998/namespace"/>
    <ds:schemaRef ds:uri="http://purl.org/dc/terms/"/>
    <ds:schemaRef ds:uri="9eb6f408-6f09-4d0b-a6e5-ce7b7e3e43b0"/>
    <ds:schemaRef ds:uri="12532ef5-7fbc-4a94-97fa-5e58517bf881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D5D22A0-E315-4769-ACB7-D1A8C76C3A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2EE661-520D-4F79-83EE-C05EFADF51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b6f408-6f09-4d0b-a6e5-ce7b7e3e43b0"/>
    <ds:schemaRef ds:uri="12532ef5-7fbc-4a94-97fa-5e58517bf8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arder</dc:creator>
  <cp:keywords/>
  <dc:description/>
  <cp:lastModifiedBy>Helena Harder</cp:lastModifiedBy>
  <cp:revision>2</cp:revision>
  <dcterms:created xsi:type="dcterms:W3CDTF">2025-03-19T11:06:00Z</dcterms:created>
  <dcterms:modified xsi:type="dcterms:W3CDTF">2025-03-1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7B73D297BF11448B9DB17155D90619</vt:lpwstr>
  </property>
</Properties>
</file>